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PMingLiU;新細明體" w:cs="Segoe UI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eastAsia="PMingLiU;新細明體" w:cs="Arial" w:ascii="Arial" w:hAnsi="Arial"/>
          <w:sz w:val="22"/>
          <w:szCs w:val="20"/>
          <w:lang w:val="en-GB" w:eastAsia="zh-TW"/>
        </w:rPr>
        <w:t>The impact of Abdominal Wall Hernia on patients’ social and sexual relationships: A Qualitative Analysis</w:t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 xml:space="preserve">Page 4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he 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4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11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11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Page 1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Page 2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Page 2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3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N/A – nil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Page 3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/A - nil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upp. File 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Supp. File 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N/A – nil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Page 3 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Page 3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4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 to this manuscript – reported in prior study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4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Page 4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4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 to this manuscript – reported in prior study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s 5-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-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5-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5-8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17:03:00Z</dcterms:created>
  <dc:creator>Elizabeth T. de Andrade</dc:creator>
  <dc:description/>
  <cp:keywords/>
  <dc:language>en-US</dc:language>
  <cp:lastModifiedBy>CHINTAPATLA, Srinivas (YORK AND SCARBOROUGH TEACHING HOSPITALS NHS FOUNDATION TRUST)</cp:lastModifiedBy>
  <cp:lastPrinted>2017-01-24T09:44:00Z</cp:lastPrinted>
  <dcterms:modified xsi:type="dcterms:W3CDTF">2025-05-29T17:03:00Z</dcterms:modified>
  <cp:revision>2</cp:revision>
  <dc:subject/>
  <dc:title>Consolidated criteria for reporting qualitative studies (COREQ): 32-item checklist</dc:title>
</cp:coreProperties>
</file>